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20F55D" w14:textId="0C71D8B7" w:rsidR="00BB0A22" w:rsidRDefault="00BB0A22">
      <w:pPr>
        <w:rPr>
          <w:rFonts w:ascii="Garamond" w:hAnsi="Garamond" w:cs="Garamond"/>
          <w:b/>
          <w:bCs/>
          <w:color w:val="000000"/>
          <w:kern w:val="0"/>
          <w:sz w:val="20"/>
          <w:szCs w:val="20"/>
          <w:lang w:val="en-GB"/>
        </w:rPr>
      </w:pPr>
      <w:r>
        <w:rPr>
          <w:rFonts w:ascii="Garamond" w:hAnsi="Garamond" w:cs="Garamond"/>
          <w:b/>
          <w:bCs/>
          <w:color w:val="000000"/>
          <w:kern w:val="0"/>
          <w:sz w:val="20"/>
          <w:szCs w:val="20"/>
          <w:lang w:val="en-GB"/>
        </w:rPr>
        <w:t xml:space="preserve">Appendix 1: Accuracy of Gemini, ChatGPT and </w:t>
      </w:r>
      <w:proofErr w:type="spellStart"/>
      <w:r>
        <w:rPr>
          <w:rFonts w:ascii="Garamond" w:hAnsi="Garamond" w:cs="Garamond"/>
          <w:b/>
          <w:bCs/>
          <w:color w:val="000000"/>
          <w:kern w:val="0"/>
          <w:sz w:val="20"/>
          <w:szCs w:val="20"/>
          <w:lang w:val="en-GB"/>
        </w:rPr>
        <w:t>DeepSeek</w:t>
      </w:r>
      <w:proofErr w:type="spellEnd"/>
      <w:r>
        <w:rPr>
          <w:rFonts w:ascii="Garamond" w:hAnsi="Garamond" w:cs="Garamond"/>
          <w:b/>
          <w:bCs/>
          <w:color w:val="000000"/>
          <w:kern w:val="0"/>
          <w:sz w:val="20"/>
          <w:szCs w:val="20"/>
          <w:lang w:val="en-GB"/>
        </w:rPr>
        <w:t xml:space="preserve"> in the Progress Test Medicine.</w:t>
      </w:r>
    </w:p>
    <w:p w14:paraId="1519496F" w14:textId="77777777" w:rsidR="00BB0A22" w:rsidRDefault="00BB0A22">
      <w:pPr>
        <w:rPr>
          <w:rFonts w:ascii="Garamond" w:hAnsi="Garamond" w:cs="Garamond"/>
          <w:b/>
          <w:bCs/>
          <w:color w:val="000000"/>
          <w:kern w:val="0"/>
          <w:sz w:val="20"/>
          <w:szCs w:val="20"/>
          <w:lang w:val="en-GB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</w:tblGrid>
      <w:tr w:rsidR="00BB0A22" w14:paraId="736D1E47" w14:textId="77777777" w:rsidTr="00E23231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A9C6EA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b/>
                <w:bCs/>
                <w:color w:val="333333"/>
                <w:kern w:val="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40CFB6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i/>
                <w:iCs/>
                <w:color w:val="333333"/>
                <w:kern w:val="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aramond" w:hAnsi="Garamond" w:cs="Garamond"/>
                <w:b/>
                <w:bCs/>
                <w:color w:val="333333"/>
                <w:kern w:val="0"/>
                <w:sz w:val="20"/>
                <w:szCs w:val="20"/>
                <w:lang w:val="en-GB"/>
              </w:rPr>
              <w:t>N = 200</w:t>
            </w:r>
            <w:r>
              <w:rPr>
                <w:rFonts w:ascii="Garamond" w:hAnsi="Garamond" w:cs="Garamond"/>
                <w:i/>
                <w:iCs/>
                <w:color w:val="333333"/>
                <w:kern w:val="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B0A22" w14:paraId="4D80E3B6" w14:textId="77777777" w:rsidTr="00E23231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2F8D98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Gemi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57C72E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188 (94%)</w:t>
            </w:r>
          </w:p>
        </w:tc>
      </w:tr>
      <w:tr w:rsidR="00BB0A22" w14:paraId="22D55CF6" w14:textId="77777777" w:rsidTr="00E23231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AC9934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ChatG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7E42CC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185 (93%)</w:t>
            </w:r>
          </w:p>
        </w:tc>
      </w:tr>
      <w:tr w:rsidR="00BB0A22" w14:paraId="1B817917" w14:textId="77777777" w:rsidTr="00E23231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5BFC77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DeepSee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F15CC9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192 (96%)</w:t>
            </w:r>
          </w:p>
        </w:tc>
      </w:tr>
      <w:tr w:rsidR="00BB0A22" w14:paraId="6250AAA4" w14:textId="77777777" w:rsidTr="00E23231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0F3AAD" w14:textId="77777777" w:rsidR="00BB0A22" w:rsidRDefault="00BB0A22" w:rsidP="00E23231">
            <w:pPr>
              <w:autoSpaceDE w:val="0"/>
              <w:autoSpaceDN w:val="0"/>
              <w:adjustRightInd w:val="0"/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</w:pPr>
            <w:r>
              <w:rPr>
                <w:rFonts w:ascii="Garamond" w:hAnsi="Garamond" w:cs="Garamond"/>
                <w:i/>
                <w:iCs/>
                <w:color w:val="333333"/>
                <w:kern w:val="0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Garamond" w:hAnsi="Garamond" w:cs="Garamond"/>
                <w:color w:val="333333"/>
                <w:kern w:val="0"/>
                <w:sz w:val="20"/>
                <w:szCs w:val="20"/>
                <w:lang w:val="en-GB"/>
              </w:rPr>
              <w:t> 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4AD816" w14:textId="77777777" w:rsidR="00BB0A22" w:rsidRDefault="00BB0A22" w:rsidP="00E23231">
            <w:pPr>
              <w:autoSpaceDE w:val="0"/>
              <w:autoSpaceDN w:val="0"/>
              <w:adjustRightInd w:val="0"/>
              <w:jc w:val="right"/>
              <w:rPr>
                <w:rFonts w:ascii="Garamond" w:hAnsi="Garamond" w:cs="Garamond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</w:tbl>
    <w:p w14:paraId="036A0E0D" w14:textId="77777777" w:rsidR="00BB0A22" w:rsidRDefault="00BB0A22"/>
    <w:sectPr w:rsidR="00BB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22"/>
    <w:rsid w:val="00000863"/>
    <w:rsid w:val="00005C09"/>
    <w:rsid w:val="000350D4"/>
    <w:rsid w:val="00045EFC"/>
    <w:rsid w:val="00062E0C"/>
    <w:rsid w:val="00072C26"/>
    <w:rsid w:val="000A43B9"/>
    <w:rsid w:val="000A5743"/>
    <w:rsid w:val="000B7CA7"/>
    <w:rsid w:val="000D38F4"/>
    <w:rsid w:val="000E54F9"/>
    <w:rsid w:val="000F3039"/>
    <w:rsid w:val="000F36CB"/>
    <w:rsid w:val="000F4B36"/>
    <w:rsid w:val="00101B42"/>
    <w:rsid w:val="00150923"/>
    <w:rsid w:val="00166B23"/>
    <w:rsid w:val="001939BD"/>
    <w:rsid w:val="001968E7"/>
    <w:rsid w:val="001A57BE"/>
    <w:rsid w:val="001A6DC8"/>
    <w:rsid w:val="001D6280"/>
    <w:rsid w:val="001D74A0"/>
    <w:rsid w:val="001E76C7"/>
    <w:rsid w:val="00203852"/>
    <w:rsid w:val="002100F0"/>
    <w:rsid w:val="0023349A"/>
    <w:rsid w:val="00233F7A"/>
    <w:rsid w:val="002357F1"/>
    <w:rsid w:val="002436C1"/>
    <w:rsid w:val="002800D0"/>
    <w:rsid w:val="00285BB7"/>
    <w:rsid w:val="002B025B"/>
    <w:rsid w:val="002B4059"/>
    <w:rsid w:val="002C6F7E"/>
    <w:rsid w:val="002D58DD"/>
    <w:rsid w:val="002D6DBD"/>
    <w:rsid w:val="002F62B8"/>
    <w:rsid w:val="003026B6"/>
    <w:rsid w:val="00303DE6"/>
    <w:rsid w:val="00305B84"/>
    <w:rsid w:val="003075A7"/>
    <w:rsid w:val="00325E91"/>
    <w:rsid w:val="00333E17"/>
    <w:rsid w:val="00374545"/>
    <w:rsid w:val="00396EF2"/>
    <w:rsid w:val="003A198E"/>
    <w:rsid w:val="003A778C"/>
    <w:rsid w:val="003B4815"/>
    <w:rsid w:val="003B4DE7"/>
    <w:rsid w:val="003E7998"/>
    <w:rsid w:val="003F3F58"/>
    <w:rsid w:val="003F739A"/>
    <w:rsid w:val="00404364"/>
    <w:rsid w:val="00417E28"/>
    <w:rsid w:val="004261D3"/>
    <w:rsid w:val="004275B3"/>
    <w:rsid w:val="00435FED"/>
    <w:rsid w:val="00440048"/>
    <w:rsid w:val="00475C0C"/>
    <w:rsid w:val="00483E25"/>
    <w:rsid w:val="004B00FD"/>
    <w:rsid w:val="004D2A16"/>
    <w:rsid w:val="004F1629"/>
    <w:rsid w:val="00507079"/>
    <w:rsid w:val="00511749"/>
    <w:rsid w:val="00515BF8"/>
    <w:rsid w:val="0052552C"/>
    <w:rsid w:val="005273CB"/>
    <w:rsid w:val="0055079D"/>
    <w:rsid w:val="00566573"/>
    <w:rsid w:val="005911FE"/>
    <w:rsid w:val="005979A2"/>
    <w:rsid w:val="005B21C6"/>
    <w:rsid w:val="005F6868"/>
    <w:rsid w:val="0060140A"/>
    <w:rsid w:val="00625D61"/>
    <w:rsid w:val="0063044B"/>
    <w:rsid w:val="006404B8"/>
    <w:rsid w:val="00667663"/>
    <w:rsid w:val="00691265"/>
    <w:rsid w:val="00693EB9"/>
    <w:rsid w:val="006A7B75"/>
    <w:rsid w:val="006B0869"/>
    <w:rsid w:val="006B4008"/>
    <w:rsid w:val="006E1163"/>
    <w:rsid w:val="007163E7"/>
    <w:rsid w:val="00732440"/>
    <w:rsid w:val="00745330"/>
    <w:rsid w:val="007456C3"/>
    <w:rsid w:val="007465B8"/>
    <w:rsid w:val="007601C4"/>
    <w:rsid w:val="00762BC2"/>
    <w:rsid w:val="00775E25"/>
    <w:rsid w:val="007804C8"/>
    <w:rsid w:val="00792095"/>
    <w:rsid w:val="007B2D18"/>
    <w:rsid w:val="007B7E1B"/>
    <w:rsid w:val="007C77AC"/>
    <w:rsid w:val="007F1FC7"/>
    <w:rsid w:val="00800EE5"/>
    <w:rsid w:val="00801D8B"/>
    <w:rsid w:val="00816CF3"/>
    <w:rsid w:val="008205D3"/>
    <w:rsid w:val="00824C7C"/>
    <w:rsid w:val="00870505"/>
    <w:rsid w:val="008911C0"/>
    <w:rsid w:val="008B33B4"/>
    <w:rsid w:val="008C2106"/>
    <w:rsid w:val="008E152C"/>
    <w:rsid w:val="008E34E5"/>
    <w:rsid w:val="008E789B"/>
    <w:rsid w:val="008F4994"/>
    <w:rsid w:val="00904C57"/>
    <w:rsid w:val="00910C82"/>
    <w:rsid w:val="0092709A"/>
    <w:rsid w:val="0094278E"/>
    <w:rsid w:val="00946282"/>
    <w:rsid w:val="009519E5"/>
    <w:rsid w:val="00967EA2"/>
    <w:rsid w:val="009807CB"/>
    <w:rsid w:val="00983FE0"/>
    <w:rsid w:val="00991A66"/>
    <w:rsid w:val="00996E70"/>
    <w:rsid w:val="009B6693"/>
    <w:rsid w:val="009C08D4"/>
    <w:rsid w:val="009D2C0F"/>
    <w:rsid w:val="009F0A0F"/>
    <w:rsid w:val="00A033D6"/>
    <w:rsid w:val="00A041EF"/>
    <w:rsid w:val="00A15730"/>
    <w:rsid w:val="00A222C2"/>
    <w:rsid w:val="00A34D52"/>
    <w:rsid w:val="00A370F0"/>
    <w:rsid w:val="00A37EAF"/>
    <w:rsid w:val="00A46DA8"/>
    <w:rsid w:val="00A534DA"/>
    <w:rsid w:val="00A546B8"/>
    <w:rsid w:val="00A575C5"/>
    <w:rsid w:val="00A62A9D"/>
    <w:rsid w:val="00A62C70"/>
    <w:rsid w:val="00A84719"/>
    <w:rsid w:val="00AA59BA"/>
    <w:rsid w:val="00AB3353"/>
    <w:rsid w:val="00AB3A59"/>
    <w:rsid w:val="00AD00BF"/>
    <w:rsid w:val="00AD6456"/>
    <w:rsid w:val="00AF486D"/>
    <w:rsid w:val="00B03B5A"/>
    <w:rsid w:val="00B0758D"/>
    <w:rsid w:val="00B1026F"/>
    <w:rsid w:val="00B126CC"/>
    <w:rsid w:val="00B224A0"/>
    <w:rsid w:val="00B27CE3"/>
    <w:rsid w:val="00B53EF6"/>
    <w:rsid w:val="00B605B9"/>
    <w:rsid w:val="00B73AF6"/>
    <w:rsid w:val="00B757EA"/>
    <w:rsid w:val="00BA0454"/>
    <w:rsid w:val="00BA6D7D"/>
    <w:rsid w:val="00BB0A22"/>
    <w:rsid w:val="00BC5382"/>
    <w:rsid w:val="00BE401B"/>
    <w:rsid w:val="00BF4D5E"/>
    <w:rsid w:val="00BF7F47"/>
    <w:rsid w:val="00C01246"/>
    <w:rsid w:val="00C127F8"/>
    <w:rsid w:val="00C421AF"/>
    <w:rsid w:val="00C52D74"/>
    <w:rsid w:val="00C75559"/>
    <w:rsid w:val="00C92D38"/>
    <w:rsid w:val="00C9493C"/>
    <w:rsid w:val="00CA5732"/>
    <w:rsid w:val="00CB5B2D"/>
    <w:rsid w:val="00CC3354"/>
    <w:rsid w:val="00CD253D"/>
    <w:rsid w:val="00CD7C17"/>
    <w:rsid w:val="00CE10FC"/>
    <w:rsid w:val="00CF0742"/>
    <w:rsid w:val="00D009CF"/>
    <w:rsid w:val="00D04BD0"/>
    <w:rsid w:val="00D149C9"/>
    <w:rsid w:val="00D4115A"/>
    <w:rsid w:val="00D50B0A"/>
    <w:rsid w:val="00D750A1"/>
    <w:rsid w:val="00D77DEF"/>
    <w:rsid w:val="00D84066"/>
    <w:rsid w:val="00D932E4"/>
    <w:rsid w:val="00D93C0F"/>
    <w:rsid w:val="00D94722"/>
    <w:rsid w:val="00D954F4"/>
    <w:rsid w:val="00DA223C"/>
    <w:rsid w:val="00DA260B"/>
    <w:rsid w:val="00DD4935"/>
    <w:rsid w:val="00DD4D16"/>
    <w:rsid w:val="00E51E9F"/>
    <w:rsid w:val="00E52B7D"/>
    <w:rsid w:val="00E66DAF"/>
    <w:rsid w:val="00E74FF3"/>
    <w:rsid w:val="00E85212"/>
    <w:rsid w:val="00E93452"/>
    <w:rsid w:val="00EA5AA8"/>
    <w:rsid w:val="00EB32F4"/>
    <w:rsid w:val="00EC485B"/>
    <w:rsid w:val="00EC6760"/>
    <w:rsid w:val="00ED2ACD"/>
    <w:rsid w:val="00EF374E"/>
    <w:rsid w:val="00F0045B"/>
    <w:rsid w:val="00F01DAD"/>
    <w:rsid w:val="00F21F8D"/>
    <w:rsid w:val="00F32D5F"/>
    <w:rsid w:val="00F478FB"/>
    <w:rsid w:val="00F75781"/>
    <w:rsid w:val="00F93DA0"/>
    <w:rsid w:val="00FA31BB"/>
    <w:rsid w:val="00FD2379"/>
    <w:rsid w:val="00FE00FE"/>
    <w:rsid w:val="00FE4909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E6C4D8"/>
  <w15:chartTrackingRefBased/>
  <w15:docId w15:val="{D121A060-C6F4-EA45-B532-39F52CDF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A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A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A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A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A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D50B0A"/>
    <w:pPr>
      <w:spacing w:before="360" w:line="360" w:lineRule="auto"/>
    </w:pPr>
    <w:rPr>
      <w:rFonts w:ascii="Arial" w:hAnsi="Arial" w:cstheme="majorHAnsi"/>
      <w:b/>
      <w:bCs/>
      <w:cap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B0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A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A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A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1</cp:revision>
  <dcterms:created xsi:type="dcterms:W3CDTF">2025-05-12T12:03:00Z</dcterms:created>
  <dcterms:modified xsi:type="dcterms:W3CDTF">2025-05-12T12:03:00Z</dcterms:modified>
</cp:coreProperties>
</file>